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BA475" w14:textId="77777777" w:rsidR="009C406B" w:rsidRDefault="009C406B" w:rsidP="009C406B">
      <w:pPr>
        <w:widowControl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85DE0E4" wp14:editId="54895C6D">
            <wp:extent cx="5274310" cy="4689475"/>
            <wp:effectExtent l="0" t="0" r="2540" b="0"/>
            <wp:docPr id="10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10374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Figure 1: 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>Comparing the pixel values between the infarct and the corresponding contralateral healthy area for patient 1# under the CT scan.</w:t>
      </w:r>
    </w:p>
    <w:p w14:paraId="637E6902" w14:textId="77777777" w:rsidR="009C406B" w:rsidRPr="00A50AFA" w:rsidRDefault="009C406B" w:rsidP="009C406B">
      <w:pPr>
        <w:widowControl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8F52EA" w14:textId="77777777" w:rsidR="009C406B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4AB9405" wp14:editId="355A562A">
            <wp:extent cx="5274310" cy="4689475"/>
            <wp:effectExtent l="0" t="0" r="2540" b="0"/>
            <wp:docPr id="9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C7EAD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Figure 2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2# under the CT scan.</w:t>
      </w:r>
    </w:p>
    <w:p w14:paraId="59447801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5A854A2" wp14:editId="05C3C0B8">
            <wp:extent cx="5274310" cy="4689475"/>
            <wp:effectExtent l="0" t="0" r="2540" b="0"/>
            <wp:docPr id="8" name="图片 8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AF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Figure 3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3# under the CT scan.</w:t>
      </w:r>
    </w:p>
    <w:p w14:paraId="32BCB14E" w14:textId="77777777" w:rsidR="009C406B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1C4FB9B" wp14:editId="3CF53BF4">
            <wp:extent cx="5274310" cy="4689475"/>
            <wp:effectExtent l="0" t="0" r="2540" b="0"/>
            <wp:docPr id="7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AC93E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Figure 4: 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>Comparing the pixel values between the infarct and the corresponding contralateral healthy area for patient 4# under the CT scan.</w:t>
      </w:r>
    </w:p>
    <w:p w14:paraId="49370313" w14:textId="77777777" w:rsidR="009C406B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2709E6E5" wp14:editId="41EB9E35">
            <wp:extent cx="5274310" cy="4689475"/>
            <wp:effectExtent l="0" t="0" r="2540" b="0"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DC88A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Figure 5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5# under the CT scan.</w:t>
      </w:r>
    </w:p>
    <w:p w14:paraId="1A8351C4" w14:textId="77777777" w:rsidR="009C406B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072127E1" wp14:editId="1E03A74D">
            <wp:extent cx="5274310" cy="4689475"/>
            <wp:effectExtent l="0" t="0" r="2540" b="0"/>
            <wp:docPr id="5" name="图片 5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49ACE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Figure 6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6# under the CT scan.</w:t>
      </w:r>
    </w:p>
    <w:p w14:paraId="0EB7137A" w14:textId="77777777" w:rsidR="009C406B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0CE690E9" wp14:editId="0451E2BC">
            <wp:extent cx="5274310" cy="4689475"/>
            <wp:effectExtent l="0" t="0" r="2540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2F934" w14:textId="734B99BF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Figure </w:t>
      </w:r>
      <w:r w:rsidR="0046151B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</w:t>
      </w:r>
      <w:r w:rsidR="0046151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># under the CT scan.</w:t>
      </w:r>
    </w:p>
    <w:p w14:paraId="75CEF71C" w14:textId="77777777" w:rsidR="009C406B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54740097" wp14:editId="014786D6">
            <wp:extent cx="5274310" cy="4689475"/>
            <wp:effectExtent l="0" t="0" r="254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AE85B" w14:textId="029E33B9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Figure </w:t>
      </w:r>
      <w:r w:rsidR="0046151B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</w:t>
      </w:r>
      <w:r w:rsidR="0046151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># under the CT scan.</w:t>
      </w:r>
    </w:p>
    <w:p w14:paraId="11E0B637" w14:textId="77777777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00C7B63" wp14:editId="69E64EEB">
            <wp:extent cx="5274310" cy="4221480"/>
            <wp:effectExtent l="0" t="0" r="2540" b="762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B1692" w14:textId="3CC6F1A8" w:rsidR="009C406B" w:rsidRPr="00C91C7A" w:rsidRDefault="009C406B" w:rsidP="009C406B">
      <w:pPr>
        <w:widowControl/>
        <w:rPr>
          <w:rFonts w:ascii="Times New Roman" w:hAnsi="Times New Roman" w:cs="Times New Roman"/>
          <w:sz w:val="24"/>
          <w:szCs w:val="24"/>
          <w:lang w:val="en-GB"/>
        </w:rPr>
      </w:pPr>
      <w:r w:rsidRPr="00C91C7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Figure </w:t>
      </w:r>
      <w:r w:rsidR="0046151B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 w:rsidRPr="00C91C7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 xml:space="preserve"> Comparing the pixel values between the infarct and the corresponding contralateral healthy area for patient </w:t>
      </w:r>
      <w:r w:rsidR="0046151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C91C7A">
        <w:rPr>
          <w:rFonts w:ascii="Times New Roman" w:hAnsi="Times New Roman" w:cs="Times New Roman"/>
          <w:sz w:val="24"/>
          <w:szCs w:val="24"/>
          <w:lang w:val="en-GB"/>
        </w:rPr>
        <w:t># under the CT scan.</w:t>
      </w:r>
    </w:p>
    <w:p w14:paraId="661FD7F1" w14:textId="77777777" w:rsidR="00496026" w:rsidRPr="009C406B" w:rsidRDefault="00496026">
      <w:pPr>
        <w:rPr>
          <w:lang w:val="en-GB"/>
        </w:rPr>
      </w:pPr>
    </w:p>
    <w:sectPr w:rsidR="00496026" w:rsidRPr="009C40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06B"/>
    <w:rsid w:val="0046151B"/>
    <w:rsid w:val="00496026"/>
    <w:rsid w:val="009C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54466"/>
  <w15:chartTrackingRefBased/>
  <w15:docId w15:val="{0B336493-177F-407D-A3FB-000A4D14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06B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 frank</dc:creator>
  <cp:keywords/>
  <dc:description/>
  <cp:lastModifiedBy>hsu frank</cp:lastModifiedBy>
  <cp:revision>2</cp:revision>
  <dcterms:created xsi:type="dcterms:W3CDTF">2021-12-02T09:08:00Z</dcterms:created>
  <dcterms:modified xsi:type="dcterms:W3CDTF">2022-07-26T10:21:00Z</dcterms:modified>
</cp:coreProperties>
</file>